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4A5" w:rsidRDefault="004A04A5" w:rsidP="004A04A5">
      <w:r>
        <w:rPr>
          <w:noProof/>
          <w:lang w:val="en-AU" w:eastAsia="en-AU"/>
        </w:rPr>
        <w:drawing>
          <wp:inline distT="0" distB="0" distL="0" distR="0">
            <wp:extent cx="5731510" cy="6223635"/>
            <wp:effectExtent l="0" t="0" r="254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.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2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04A5" w:rsidRPr="001737AE" w:rsidRDefault="004A04A5" w:rsidP="004A04A5">
      <w:pPr>
        <w:pStyle w:val="VAFigureCaption"/>
      </w:pPr>
      <w:r w:rsidRPr="000455A8">
        <w:rPr>
          <w:b/>
        </w:rPr>
        <w:t xml:space="preserve">Figure </w:t>
      </w:r>
      <w:r w:rsidR="00734257" w:rsidRPr="000455A8">
        <w:rPr>
          <w:b/>
        </w:rPr>
        <w:t>S3</w:t>
      </w:r>
      <w:r w:rsidRPr="000455A8">
        <w:rPr>
          <w:b/>
        </w:rPr>
        <w:t>:</w:t>
      </w:r>
      <w:r>
        <w:t xml:space="preserve"> The biosorption of ANZECC metals (</w:t>
      </w:r>
      <w:proofErr w:type="spellStart"/>
      <w:r>
        <w:t>Pb</w:t>
      </w:r>
      <w:proofErr w:type="spellEnd"/>
      <w:r>
        <w:t xml:space="preserve">, </w:t>
      </w:r>
      <w:r w:rsidR="00465C74">
        <w:t>Cr</w:t>
      </w:r>
      <w:r>
        <w:t xml:space="preserve">, </w:t>
      </w:r>
      <w:r w:rsidR="00465C74">
        <w:t>Cu</w:t>
      </w:r>
      <w:r>
        <w:t xml:space="preserve">, and </w:t>
      </w:r>
      <w:proofErr w:type="spellStart"/>
      <w:r w:rsidR="00465C74">
        <w:t>Mn</w:t>
      </w:r>
      <w:proofErr w:type="spellEnd"/>
      <w:r>
        <w:t xml:space="preserve">) when exposed to biochar and biomass. </w:t>
      </w:r>
      <w:r w:rsidRPr="00DA129D">
        <w:t>Initial pH of 2.5, 4 and un-manipulated (7.1) are shown by solid, dashed and dotted lines, respectively. Error bars show standard errors. Horizontal dashed line indicates the respective ANZECC trigger concentration for each element.</w:t>
      </w:r>
      <w:bookmarkStart w:id="0" w:name="_GoBack"/>
      <w:bookmarkEnd w:id="0"/>
    </w:p>
    <w:p w:rsidR="005A3DF1" w:rsidRDefault="005A3DF1"/>
    <w:sectPr w:rsidR="005A3D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4A5"/>
    <w:rsid w:val="000010F1"/>
    <w:rsid w:val="00001CD2"/>
    <w:rsid w:val="00002A55"/>
    <w:rsid w:val="00003052"/>
    <w:rsid w:val="0000591B"/>
    <w:rsid w:val="000064E4"/>
    <w:rsid w:val="000106CD"/>
    <w:rsid w:val="00012BE2"/>
    <w:rsid w:val="000166EF"/>
    <w:rsid w:val="00024502"/>
    <w:rsid w:val="00025362"/>
    <w:rsid w:val="00030700"/>
    <w:rsid w:val="00033F0F"/>
    <w:rsid w:val="000431CA"/>
    <w:rsid w:val="00043231"/>
    <w:rsid w:val="000455A8"/>
    <w:rsid w:val="00046A70"/>
    <w:rsid w:val="00051506"/>
    <w:rsid w:val="00053677"/>
    <w:rsid w:val="00054648"/>
    <w:rsid w:val="000552C8"/>
    <w:rsid w:val="00056B86"/>
    <w:rsid w:val="00061D10"/>
    <w:rsid w:val="00063C51"/>
    <w:rsid w:val="0007223D"/>
    <w:rsid w:val="000738CC"/>
    <w:rsid w:val="000767A8"/>
    <w:rsid w:val="00076B2C"/>
    <w:rsid w:val="00081FF1"/>
    <w:rsid w:val="00084B9E"/>
    <w:rsid w:val="00086693"/>
    <w:rsid w:val="000916FB"/>
    <w:rsid w:val="000A29B3"/>
    <w:rsid w:val="000A6CE2"/>
    <w:rsid w:val="000A7A4B"/>
    <w:rsid w:val="000B4438"/>
    <w:rsid w:val="000B4C47"/>
    <w:rsid w:val="000C3859"/>
    <w:rsid w:val="000C4C87"/>
    <w:rsid w:val="000D2861"/>
    <w:rsid w:val="000D28AE"/>
    <w:rsid w:val="000D3BB8"/>
    <w:rsid w:val="000D710A"/>
    <w:rsid w:val="000D73CF"/>
    <w:rsid w:val="000E2C39"/>
    <w:rsid w:val="000E3376"/>
    <w:rsid w:val="000E5FAA"/>
    <w:rsid w:val="000E79B4"/>
    <w:rsid w:val="000F070C"/>
    <w:rsid w:val="000F0786"/>
    <w:rsid w:val="000F33D4"/>
    <w:rsid w:val="000F5C38"/>
    <w:rsid w:val="00101C33"/>
    <w:rsid w:val="0010235E"/>
    <w:rsid w:val="0010471D"/>
    <w:rsid w:val="0010491A"/>
    <w:rsid w:val="00106381"/>
    <w:rsid w:val="00106B58"/>
    <w:rsid w:val="0011015B"/>
    <w:rsid w:val="0011504A"/>
    <w:rsid w:val="0011718C"/>
    <w:rsid w:val="00117850"/>
    <w:rsid w:val="00123FCA"/>
    <w:rsid w:val="001334CA"/>
    <w:rsid w:val="0013413C"/>
    <w:rsid w:val="001350AB"/>
    <w:rsid w:val="00137839"/>
    <w:rsid w:val="001410AB"/>
    <w:rsid w:val="0014529A"/>
    <w:rsid w:val="00146290"/>
    <w:rsid w:val="00147F67"/>
    <w:rsid w:val="00150263"/>
    <w:rsid w:val="00150A1E"/>
    <w:rsid w:val="00162C2B"/>
    <w:rsid w:val="001653B8"/>
    <w:rsid w:val="00172EA5"/>
    <w:rsid w:val="0018362A"/>
    <w:rsid w:val="00196291"/>
    <w:rsid w:val="001970C5"/>
    <w:rsid w:val="001A6910"/>
    <w:rsid w:val="001A7685"/>
    <w:rsid w:val="001B29A7"/>
    <w:rsid w:val="001B2F23"/>
    <w:rsid w:val="001B66A3"/>
    <w:rsid w:val="001C0723"/>
    <w:rsid w:val="001C2977"/>
    <w:rsid w:val="001C3188"/>
    <w:rsid w:val="001D0219"/>
    <w:rsid w:val="001D53CC"/>
    <w:rsid w:val="001E216D"/>
    <w:rsid w:val="001E3724"/>
    <w:rsid w:val="001E7FB0"/>
    <w:rsid w:val="001F7556"/>
    <w:rsid w:val="001F7843"/>
    <w:rsid w:val="0020198F"/>
    <w:rsid w:val="00204FD6"/>
    <w:rsid w:val="00205781"/>
    <w:rsid w:val="00206A84"/>
    <w:rsid w:val="00206B1A"/>
    <w:rsid w:val="0022391C"/>
    <w:rsid w:val="0022405A"/>
    <w:rsid w:val="00241D94"/>
    <w:rsid w:val="00242584"/>
    <w:rsid w:val="00243647"/>
    <w:rsid w:val="00246980"/>
    <w:rsid w:val="00247C4B"/>
    <w:rsid w:val="0025092D"/>
    <w:rsid w:val="00251A98"/>
    <w:rsid w:val="00252D34"/>
    <w:rsid w:val="00254EA1"/>
    <w:rsid w:val="00264208"/>
    <w:rsid w:val="00266BC6"/>
    <w:rsid w:val="002938E7"/>
    <w:rsid w:val="00293A18"/>
    <w:rsid w:val="002A6D27"/>
    <w:rsid w:val="002B018E"/>
    <w:rsid w:val="002B1DCC"/>
    <w:rsid w:val="002B4304"/>
    <w:rsid w:val="002C40A2"/>
    <w:rsid w:val="002C55FE"/>
    <w:rsid w:val="002C7AAA"/>
    <w:rsid w:val="002D4C15"/>
    <w:rsid w:val="002D4ED5"/>
    <w:rsid w:val="002E104A"/>
    <w:rsid w:val="002E111D"/>
    <w:rsid w:val="002E3187"/>
    <w:rsid w:val="002E3ADB"/>
    <w:rsid w:val="002E6060"/>
    <w:rsid w:val="002E6B5D"/>
    <w:rsid w:val="002F64A8"/>
    <w:rsid w:val="00300323"/>
    <w:rsid w:val="00305BA4"/>
    <w:rsid w:val="00311DEA"/>
    <w:rsid w:val="00314812"/>
    <w:rsid w:val="0031504C"/>
    <w:rsid w:val="00320E7B"/>
    <w:rsid w:val="00324C14"/>
    <w:rsid w:val="003257D8"/>
    <w:rsid w:val="0032696B"/>
    <w:rsid w:val="00326B9A"/>
    <w:rsid w:val="00327EC8"/>
    <w:rsid w:val="003303E0"/>
    <w:rsid w:val="00331380"/>
    <w:rsid w:val="00331BB8"/>
    <w:rsid w:val="0033394D"/>
    <w:rsid w:val="00334815"/>
    <w:rsid w:val="003424B2"/>
    <w:rsid w:val="003512FE"/>
    <w:rsid w:val="00351AAC"/>
    <w:rsid w:val="00352EB5"/>
    <w:rsid w:val="00363367"/>
    <w:rsid w:val="003651BE"/>
    <w:rsid w:val="003706E1"/>
    <w:rsid w:val="00370FD1"/>
    <w:rsid w:val="0037360A"/>
    <w:rsid w:val="003756FF"/>
    <w:rsid w:val="0039058B"/>
    <w:rsid w:val="003911E2"/>
    <w:rsid w:val="003975FC"/>
    <w:rsid w:val="003A46C6"/>
    <w:rsid w:val="003B03F1"/>
    <w:rsid w:val="003B3EBF"/>
    <w:rsid w:val="003B5693"/>
    <w:rsid w:val="003C1278"/>
    <w:rsid w:val="003C1DB3"/>
    <w:rsid w:val="003C3D12"/>
    <w:rsid w:val="003C626D"/>
    <w:rsid w:val="003C6CA5"/>
    <w:rsid w:val="003D33B7"/>
    <w:rsid w:val="003E51F6"/>
    <w:rsid w:val="003E59F1"/>
    <w:rsid w:val="003E672D"/>
    <w:rsid w:val="003E6D15"/>
    <w:rsid w:val="003F0DAE"/>
    <w:rsid w:val="003F5CC4"/>
    <w:rsid w:val="004054C4"/>
    <w:rsid w:val="0041562B"/>
    <w:rsid w:val="0042335B"/>
    <w:rsid w:val="0042680B"/>
    <w:rsid w:val="00436CC1"/>
    <w:rsid w:val="00437DE7"/>
    <w:rsid w:val="004409F3"/>
    <w:rsid w:val="00441C63"/>
    <w:rsid w:val="00443BBA"/>
    <w:rsid w:val="00444F07"/>
    <w:rsid w:val="00445599"/>
    <w:rsid w:val="00446993"/>
    <w:rsid w:val="0045070B"/>
    <w:rsid w:val="00452C6D"/>
    <w:rsid w:val="00455CF8"/>
    <w:rsid w:val="00456ADC"/>
    <w:rsid w:val="00457735"/>
    <w:rsid w:val="00460C29"/>
    <w:rsid w:val="00465B74"/>
    <w:rsid w:val="00465C74"/>
    <w:rsid w:val="00466D76"/>
    <w:rsid w:val="00470E8E"/>
    <w:rsid w:val="004731A7"/>
    <w:rsid w:val="00477B30"/>
    <w:rsid w:val="004865A4"/>
    <w:rsid w:val="00486E88"/>
    <w:rsid w:val="004A04A5"/>
    <w:rsid w:val="004A4E5B"/>
    <w:rsid w:val="004B2A7E"/>
    <w:rsid w:val="004B48B6"/>
    <w:rsid w:val="004B5291"/>
    <w:rsid w:val="004C2A72"/>
    <w:rsid w:val="004C6BD2"/>
    <w:rsid w:val="004D0283"/>
    <w:rsid w:val="004D298B"/>
    <w:rsid w:val="004D4A65"/>
    <w:rsid w:val="004E7E56"/>
    <w:rsid w:val="004F2F2E"/>
    <w:rsid w:val="004F3062"/>
    <w:rsid w:val="004F315B"/>
    <w:rsid w:val="004F3B92"/>
    <w:rsid w:val="004F4AC0"/>
    <w:rsid w:val="004F5E05"/>
    <w:rsid w:val="004F6472"/>
    <w:rsid w:val="0050378A"/>
    <w:rsid w:val="005077F6"/>
    <w:rsid w:val="0051153C"/>
    <w:rsid w:val="00513764"/>
    <w:rsid w:val="00513F5E"/>
    <w:rsid w:val="005154BF"/>
    <w:rsid w:val="00516008"/>
    <w:rsid w:val="00516C30"/>
    <w:rsid w:val="005204DC"/>
    <w:rsid w:val="00526AA3"/>
    <w:rsid w:val="00530724"/>
    <w:rsid w:val="00534393"/>
    <w:rsid w:val="00534A34"/>
    <w:rsid w:val="00536C47"/>
    <w:rsid w:val="00545A09"/>
    <w:rsid w:val="00547CE5"/>
    <w:rsid w:val="00551B6D"/>
    <w:rsid w:val="0055292A"/>
    <w:rsid w:val="0055539A"/>
    <w:rsid w:val="0056033D"/>
    <w:rsid w:val="005617F7"/>
    <w:rsid w:val="005738DF"/>
    <w:rsid w:val="00573E5C"/>
    <w:rsid w:val="005762FD"/>
    <w:rsid w:val="00576CEF"/>
    <w:rsid w:val="00583AC4"/>
    <w:rsid w:val="005960E2"/>
    <w:rsid w:val="005A1A32"/>
    <w:rsid w:val="005A3DF1"/>
    <w:rsid w:val="005A65E9"/>
    <w:rsid w:val="005B1987"/>
    <w:rsid w:val="005C098E"/>
    <w:rsid w:val="005C20FB"/>
    <w:rsid w:val="005C4F6B"/>
    <w:rsid w:val="005C685B"/>
    <w:rsid w:val="005C7ABF"/>
    <w:rsid w:val="005D3F53"/>
    <w:rsid w:val="005D4813"/>
    <w:rsid w:val="005E0D11"/>
    <w:rsid w:val="005E1B75"/>
    <w:rsid w:val="005E664F"/>
    <w:rsid w:val="005F0F7D"/>
    <w:rsid w:val="005F19A0"/>
    <w:rsid w:val="005F4B1D"/>
    <w:rsid w:val="005F5929"/>
    <w:rsid w:val="005F650C"/>
    <w:rsid w:val="005F65ED"/>
    <w:rsid w:val="00601227"/>
    <w:rsid w:val="006019AF"/>
    <w:rsid w:val="006042C6"/>
    <w:rsid w:val="00605BEA"/>
    <w:rsid w:val="006127D9"/>
    <w:rsid w:val="00614CDA"/>
    <w:rsid w:val="0061522A"/>
    <w:rsid w:val="006162E6"/>
    <w:rsid w:val="00621619"/>
    <w:rsid w:val="00623C01"/>
    <w:rsid w:val="00624B63"/>
    <w:rsid w:val="00625F78"/>
    <w:rsid w:val="00626FA0"/>
    <w:rsid w:val="00627EA6"/>
    <w:rsid w:val="00630892"/>
    <w:rsid w:val="006312AB"/>
    <w:rsid w:val="00631A14"/>
    <w:rsid w:val="006323D6"/>
    <w:rsid w:val="00633D5D"/>
    <w:rsid w:val="006372AE"/>
    <w:rsid w:val="00642321"/>
    <w:rsid w:val="00650871"/>
    <w:rsid w:val="0065100A"/>
    <w:rsid w:val="00652395"/>
    <w:rsid w:val="006537B2"/>
    <w:rsid w:val="0065412A"/>
    <w:rsid w:val="00654BF2"/>
    <w:rsid w:val="00655495"/>
    <w:rsid w:val="00655FFE"/>
    <w:rsid w:val="00672C51"/>
    <w:rsid w:val="00672E02"/>
    <w:rsid w:val="006832D2"/>
    <w:rsid w:val="00691C0C"/>
    <w:rsid w:val="00695CA8"/>
    <w:rsid w:val="006A499C"/>
    <w:rsid w:val="006B5F42"/>
    <w:rsid w:val="006B6929"/>
    <w:rsid w:val="006B77D9"/>
    <w:rsid w:val="006C28D3"/>
    <w:rsid w:val="006C618F"/>
    <w:rsid w:val="006D0EAC"/>
    <w:rsid w:val="006D4245"/>
    <w:rsid w:val="006E0D39"/>
    <w:rsid w:val="006E318A"/>
    <w:rsid w:val="006F36EC"/>
    <w:rsid w:val="0070031D"/>
    <w:rsid w:val="00701182"/>
    <w:rsid w:val="00701303"/>
    <w:rsid w:val="00705055"/>
    <w:rsid w:val="0071139E"/>
    <w:rsid w:val="0071193E"/>
    <w:rsid w:val="007141CA"/>
    <w:rsid w:val="00720CBF"/>
    <w:rsid w:val="007336F5"/>
    <w:rsid w:val="00734257"/>
    <w:rsid w:val="007369A4"/>
    <w:rsid w:val="007375B9"/>
    <w:rsid w:val="00737B43"/>
    <w:rsid w:val="00741C00"/>
    <w:rsid w:val="00742791"/>
    <w:rsid w:val="00742A22"/>
    <w:rsid w:val="00744C4E"/>
    <w:rsid w:val="00747025"/>
    <w:rsid w:val="007529D6"/>
    <w:rsid w:val="00756429"/>
    <w:rsid w:val="00760DFB"/>
    <w:rsid w:val="00766673"/>
    <w:rsid w:val="00771319"/>
    <w:rsid w:val="00771587"/>
    <w:rsid w:val="00771C61"/>
    <w:rsid w:val="0077579F"/>
    <w:rsid w:val="007759A1"/>
    <w:rsid w:val="00776F48"/>
    <w:rsid w:val="00780696"/>
    <w:rsid w:val="00786121"/>
    <w:rsid w:val="007957A4"/>
    <w:rsid w:val="007968FD"/>
    <w:rsid w:val="007A1AB7"/>
    <w:rsid w:val="007A491D"/>
    <w:rsid w:val="007A5723"/>
    <w:rsid w:val="007A7662"/>
    <w:rsid w:val="007B2156"/>
    <w:rsid w:val="007B2251"/>
    <w:rsid w:val="007B2BB3"/>
    <w:rsid w:val="007C179A"/>
    <w:rsid w:val="007C488C"/>
    <w:rsid w:val="007D1271"/>
    <w:rsid w:val="007D5AD9"/>
    <w:rsid w:val="007E1919"/>
    <w:rsid w:val="007F432F"/>
    <w:rsid w:val="007F61E0"/>
    <w:rsid w:val="007F69A1"/>
    <w:rsid w:val="00804103"/>
    <w:rsid w:val="0080470B"/>
    <w:rsid w:val="00805E4C"/>
    <w:rsid w:val="00806402"/>
    <w:rsid w:val="00807FA8"/>
    <w:rsid w:val="008127D3"/>
    <w:rsid w:val="00814D1A"/>
    <w:rsid w:val="008153BD"/>
    <w:rsid w:val="0081549C"/>
    <w:rsid w:val="008264C4"/>
    <w:rsid w:val="00830044"/>
    <w:rsid w:val="008310F0"/>
    <w:rsid w:val="00831101"/>
    <w:rsid w:val="008318A2"/>
    <w:rsid w:val="008346A2"/>
    <w:rsid w:val="0083507B"/>
    <w:rsid w:val="008372D6"/>
    <w:rsid w:val="00840046"/>
    <w:rsid w:val="00844549"/>
    <w:rsid w:val="00845105"/>
    <w:rsid w:val="00853DB6"/>
    <w:rsid w:val="00854035"/>
    <w:rsid w:val="0085421A"/>
    <w:rsid w:val="008542F5"/>
    <w:rsid w:val="00871322"/>
    <w:rsid w:val="008767C4"/>
    <w:rsid w:val="00876883"/>
    <w:rsid w:val="0088589E"/>
    <w:rsid w:val="008913E3"/>
    <w:rsid w:val="008950E2"/>
    <w:rsid w:val="008A4F14"/>
    <w:rsid w:val="008A599E"/>
    <w:rsid w:val="008B399B"/>
    <w:rsid w:val="008B7899"/>
    <w:rsid w:val="008C005D"/>
    <w:rsid w:val="008C1D24"/>
    <w:rsid w:val="008D6B9E"/>
    <w:rsid w:val="008D7F24"/>
    <w:rsid w:val="008D7FA3"/>
    <w:rsid w:val="008E5B8E"/>
    <w:rsid w:val="008E7382"/>
    <w:rsid w:val="008E7A43"/>
    <w:rsid w:val="008F14A6"/>
    <w:rsid w:val="008F1778"/>
    <w:rsid w:val="008F44CF"/>
    <w:rsid w:val="008F682D"/>
    <w:rsid w:val="00900396"/>
    <w:rsid w:val="00911B96"/>
    <w:rsid w:val="0091633E"/>
    <w:rsid w:val="009171E2"/>
    <w:rsid w:val="00923D0A"/>
    <w:rsid w:val="00926AB6"/>
    <w:rsid w:val="00930023"/>
    <w:rsid w:val="00930685"/>
    <w:rsid w:val="0093117B"/>
    <w:rsid w:val="00934993"/>
    <w:rsid w:val="0094268D"/>
    <w:rsid w:val="00942FC8"/>
    <w:rsid w:val="0094333A"/>
    <w:rsid w:val="00954305"/>
    <w:rsid w:val="009574D9"/>
    <w:rsid w:val="00961ECA"/>
    <w:rsid w:val="009674F1"/>
    <w:rsid w:val="00971E0C"/>
    <w:rsid w:val="00973639"/>
    <w:rsid w:val="00980C2A"/>
    <w:rsid w:val="00987F59"/>
    <w:rsid w:val="00990486"/>
    <w:rsid w:val="009A0263"/>
    <w:rsid w:val="009A0A0A"/>
    <w:rsid w:val="009A10DB"/>
    <w:rsid w:val="009A6230"/>
    <w:rsid w:val="009A6448"/>
    <w:rsid w:val="009B22A6"/>
    <w:rsid w:val="009B5D61"/>
    <w:rsid w:val="009B7CBA"/>
    <w:rsid w:val="009C13B4"/>
    <w:rsid w:val="009C13F1"/>
    <w:rsid w:val="009C6D11"/>
    <w:rsid w:val="009D2A1E"/>
    <w:rsid w:val="009E285E"/>
    <w:rsid w:val="009E58C9"/>
    <w:rsid w:val="009F123D"/>
    <w:rsid w:val="00A00E03"/>
    <w:rsid w:val="00A02231"/>
    <w:rsid w:val="00A03CC1"/>
    <w:rsid w:val="00A04D27"/>
    <w:rsid w:val="00A05765"/>
    <w:rsid w:val="00A068F8"/>
    <w:rsid w:val="00A1099E"/>
    <w:rsid w:val="00A1130F"/>
    <w:rsid w:val="00A17D4B"/>
    <w:rsid w:val="00A223B7"/>
    <w:rsid w:val="00A2707A"/>
    <w:rsid w:val="00A3131F"/>
    <w:rsid w:val="00A3702E"/>
    <w:rsid w:val="00A41DFE"/>
    <w:rsid w:val="00A42BE1"/>
    <w:rsid w:val="00A447AC"/>
    <w:rsid w:val="00A52E28"/>
    <w:rsid w:val="00A53C85"/>
    <w:rsid w:val="00A5634D"/>
    <w:rsid w:val="00A71D57"/>
    <w:rsid w:val="00A93AE9"/>
    <w:rsid w:val="00A945BD"/>
    <w:rsid w:val="00AA3561"/>
    <w:rsid w:val="00AA6DBD"/>
    <w:rsid w:val="00AB04F9"/>
    <w:rsid w:val="00AB0CB2"/>
    <w:rsid w:val="00AB21EA"/>
    <w:rsid w:val="00AB4D27"/>
    <w:rsid w:val="00AC0DE2"/>
    <w:rsid w:val="00AC3995"/>
    <w:rsid w:val="00AC4131"/>
    <w:rsid w:val="00AC522F"/>
    <w:rsid w:val="00AD2406"/>
    <w:rsid w:val="00AD39C4"/>
    <w:rsid w:val="00AE1A0F"/>
    <w:rsid w:val="00AE2870"/>
    <w:rsid w:val="00AF1EAB"/>
    <w:rsid w:val="00AF2E25"/>
    <w:rsid w:val="00AF3079"/>
    <w:rsid w:val="00AF3522"/>
    <w:rsid w:val="00AF67F9"/>
    <w:rsid w:val="00B02D43"/>
    <w:rsid w:val="00B0325E"/>
    <w:rsid w:val="00B04DFB"/>
    <w:rsid w:val="00B070C7"/>
    <w:rsid w:val="00B12F7F"/>
    <w:rsid w:val="00B2111A"/>
    <w:rsid w:val="00B22170"/>
    <w:rsid w:val="00B31A56"/>
    <w:rsid w:val="00B50380"/>
    <w:rsid w:val="00B536F3"/>
    <w:rsid w:val="00B5486E"/>
    <w:rsid w:val="00B60B6A"/>
    <w:rsid w:val="00B64EBC"/>
    <w:rsid w:val="00B72DAF"/>
    <w:rsid w:val="00B73EA7"/>
    <w:rsid w:val="00B73ED2"/>
    <w:rsid w:val="00B75F52"/>
    <w:rsid w:val="00B762BF"/>
    <w:rsid w:val="00B77B2B"/>
    <w:rsid w:val="00B80AB1"/>
    <w:rsid w:val="00B9151A"/>
    <w:rsid w:val="00B91701"/>
    <w:rsid w:val="00B92945"/>
    <w:rsid w:val="00BA54FD"/>
    <w:rsid w:val="00BA6F8E"/>
    <w:rsid w:val="00BA70F6"/>
    <w:rsid w:val="00BB0156"/>
    <w:rsid w:val="00BB09A6"/>
    <w:rsid w:val="00BC0A03"/>
    <w:rsid w:val="00BC20A7"/>
    <w:rsid w:val="00BC2FBE"/>
    <w:rsid w:val="00BC6233"/>
    <w:rsid w:val="00BD5622"/>
    <w:rsid w:val="00BD5BF8"/>
    <w:rsid w:val="00BD6454"/>
    <w:rsid w:val="00BD6DE3"/>
    <w:rsid w:val="00BD7867"/>
    <w:rsid w:val="00BE142A"/>
    <w:rsid w:val="00BF2ED7"/>
    <w:rsid w:val="00BF5137"/>
    <w:rsid w:val="00BF7B5E"/>
    <w:rsid w:val="00C0224D"/>
    <w:rsid w:val="00C10B31"/>
    <w:rsid w:val="00C1368C"/>
    <w:rsid w:val="00C24CB9"/>
    <w:rsid w:val="00C27045"/>
    <w:rsid w:val="00C31EB6"/>
    <w:rsid w:val="00C32DC0"/>
    <w:rsid w:val="00C32E0F"/>
    <w:rsid w:val="00C338A1"/>
    <w:rsid w:val="00C340AB"/>
    <w:rsid w:val="00C344A4"/>
    <w:rsid w:val="00C36E88"/>
    <w:rsid w:val="00C40718"/>
    <w:rsid w:val="00C43A80"/>
    <w:rsid w:val="00C4450C"/>
    <w:rsid w:val="00C45E8B"/>
    <w:rsid w:val="00C500B3"/>
    <w:rsid w:val="00C515F5"/>
    <w:rsid w:val="00C52254"/>
    <w:rsid w:val="00C5312A"/>
    <w:rsid w:val="00C5393A"/>
    <w:rsid w:val="00C53BA8"/>
    <w:rsid w:val="00C55BEA"/>
    <w:rsid w:val="00C563BF"/>
    <w:rsid w:val="00C65422"/>
    <w:rsid w:val="00C65F7C"/>
    <w:rsid w:val="00C66288"/>
    <w:rsid w:val="00C735F3"/>
    <w:rsid w:val="00C73F59"/>
    <w:rsid w:val="00C74266"/>
    <w:rsid w:val="00C75287"/>
    <w:rsid w:val="00C75C16"/>
    <w:rsid w:val="00C7644F"/>
    <w:rsid w:val="00C82A97"/>
    <w:rsid w:val="00C838E1"/>
    <w:rsid w:val="00C90B4F"/>
    <w:rsid w:val="00C935CC"/>
    <w:rsid w:val="00C93C66"/>
    <w:rsid w:val="00CA1CC9"/>
    <w:rsid w:val="00CA221C"/>
    <w:rsid w:val="00CA2CDF"/>
    <w:rsid w:val="00CA389F"/>
    <w:rsid w:val="00CA4729"/>
    <w:rsid w:val="00CA4BB1"/>
    <w:rsid w:val="00CB0EF7"/>
    <w:rsid w:val="00CB22DD"/>
    <w:rsid w:val="00CB35E1"/>
    <w:rsid w:val="00CB3971"/>
    <w:rsid w:val="00CB4B0D"/>
    <w:rsid w:val="00CB7CE9"/>
    <w:rsid w:val="00CC33DF"/>
    <w:rsid w:val="00CD3573"/>
    <w:rsid w:val="00CE7009"/>
    <w:rsid w:val="00CF080E"/>
    <w:rsid w:val="00CF30FD"/>
    <w:rsid w:val="00CF3A1B"/>
    <w:rsid w:val="00CF52AA"/>
    <w:rsid w:val="00D01961"/>
    <w:rsid w:val="00D019C2"/>
    <w:rsid w:val="00D037DD"/>
    <w:rsid w:val="00D04F4B"/>
    <w:rsid w:val="00D05764"/>
    <w:rsid w:val="00D11EA5"/>
    <w:rsid w:val="00D13887"/>
    <w:rsid w:val="00D15099"/>
    <w:rsid w:val="00D22132"/>
    <w:rsid w:val="00D23C4C"/>
    <w:rsid w:val="00D267BA"/>
    <w:rsid w:val="00D3566F"/>
    <w:rsid w:val="00D43954"/>
    <w:rsid w:val="00D43A2B"/>
    <w:rsid w:val="00D4464C"/>
    <w:rsid w:val="00D46C34"/>
    <w:rsid w:val="00D509D7"/>
    <w:rsid w:val="00D50F2D"/>
    <w:rsid w:val="00D52859"/>
    <w:rsid w:val="00D54DE3"/>
    <w:rsid w:val="00D720A9"/>
    <w:rsid w:val="00D737EA"/>
    <w:rsid w:val="00D74017"/>
    <w:rsid w:val="00D7455D"/>
    <w:rsid w:val="00D80481"/>
    <w:rsid w:val="00D865A4"/>
    <w:rsid w:val="00D87045"/>
    <w:rsid w:val="00D92F57"/>
    <w:rsid w:val="00D969EF"/>
    <w:rsid w:val="00D97968"/>
    <w:rsid w:val="00D97D7E"/>
    <w:rsid w:val="00DA14AD"/>
    <w:rsid w:val="00DA2966"/>
    <w:rsid w:val="00DA422C"/>
    <w:rsid w:val="00DA5BF0"/>
    <w:rsid w:val="00DA6FEC"/>
    <w:rsid w:val="00DA7E05"/>
    <w:rsid w:val="00DB25C6"/>
    <w:rsid w:val="00DB5BE1"/>
    <w:rsid w:val="00DC294F"/>
    <w:rsid w:val="00DC5698"/>
    <w:rsid w:val="00DC7C8D"/>
    <w:rsid w:val="00DD1723"/>
    <w:rsid w:val="00DD22D1"/>
    <w:rsid w:val="00DD48EE"/>
    <w:rsid w:val="00DE0C88"/>
    <w:rsid w:val="00DF45E7"/>
    <w:rsid w:val="00DF5408"/>
    <w:rsid w:val="00DF5A08"/>
    <w:rsid w:val="00E07233"/>
    <w:rsid w:val="00E11110"/>
    <w:rsid w:val="00E11F75"/>
    <w:rsid w:val="00E166A1"/>
    <w:rsid w:val="00E20C16"/>
    <w:rsid w:val="00E227B8"/>
    <w:rsid w:val="00E251AC"/>
    <w:rsid w:val="00E3073E"/>
    <w:rsid w:val="00E31B21"/>
    <w:rsid w:val="00E3536C"/>
    <w:rsid w:val="00E371A1"/>
    <w:rsid w:val="00E37BB2"/>
    <w:rsid w:val="00E40735"/>
    <w:rsid w:val="00E42502"/>
    <w:rsid w:val="00E4388D"/>
    <w:rsid w:val="00E63B0C"/>
    <w:rsid w:val="00E672EA"/>
    <w:rsid w:val="00E679A2"/>
    <w:rsid w:val="00E73786"/>
    <w:rsid w:val="00E743EE"/>
    <w:rsid w:val="00E76A3A"/>
    <w:rsid w:val="00E80B70"/>
    <w:rsid w:val="00E83BC5"/>
    <w:rsid w:val="00E86EC6"/>
    <w:rsid w:val="00E87CBF"/>
    <w:rsid w:val="00E87F16"/>
    <w:rsid w:val="00E90B67"/>
    <w:rsid w:val="00E94C02"/>
    <w:rsid w:val="00E96218"/>
    <w:rsid w:val="00EA1840"/>
    <w:rsid w:val="00EA24DC"/>
    <w:rsid w:val="00EA2855"/>
    <w:rsid w:val="00EA2E37"/>
    <w:rsid w:val="00EA2F53"/>
    <w:rsid w:val="00EA5F32"/>
    <w:rsid w:val="00EA6B15"/>
    <w:rsid w:val="00EA6C46"/>
    <w:rsid w:val="00EB01DF"/>
    <w:rsid w:val="00EB5913"/>
    <w:rsid w:val="00EB5EB2"/>
    <w:rsid w:val="00EC2010"/>
    <w:rsid w:val="00EC2A12"/>
    <w:rsid w:val="00EC59F8"/>
    <w:rsid w:val="00EC6DA9"/>
    <w:rsid w:val="00ED0577"/>
    <w:rsid w:val="00ED0607"/>
    <w:rsid w:val="00ED14D4"/>
    <w:rsid w:val="00ED2584"/>
    <w:rsid w:val="00ED4096"/>
    <w:rsid w:val="00ED5450"/>
    <w:rsid w:val="00ED62FA"/>
    <w:rsid w:val="00EE7159"/>
    <w:rsid w:val="00EF303B"/>
    <w:rsid w:val="00EF5634"/>
    <w:rsid w:val="00F032CE"/>
    <w:rsid w:val="00F11F7F"/>
    <w:rsid w:val="00F15BB8"/>
    <w:rsid w:val="00F21ED2"/>
    <w:rsid w:val="00F23255"/>
    <w:rsid w:val="00F23E80"/>
    <w:rsid w:val="00F24C76"/>
    <w:rsid w:val="00F25F2D"/>
    <w:rsid w:val="00F26AC2"/>
    <w:rsid w:val="00F3053C"/>
    <w:rsid w:val="00F31FC4"/>
    <w:rsid w:val="00F32D70"/>
    <w:rsid w:val="00F33A43"/>
    <w:rsid w:val="00F348C5"/>
    <w:rsid w:val="00F34ABF"/>
    <w:rsid w:val="00F4284B"/>
    <w:rsid w:val="00F506A7"/>
    <w:rsid w:val="00F52FE0"/>
    <w:rsid w:val="00F5498D"/>
    <w:rsid w:val="00F607E7"/>
    <w:rsid w:val="00F634ED"/>
    <w:rsid w:val="00F63C4B"/>
    <w:rsid w:val="00F63F15"/>
    <w:rsid w:val="00F67524"/>
    <w:rsid w:val="00F71D87"/>
    <w:rsid w:val="00F73A2F"/>
    <w:rsid w:val="00F76B9C"/>
    <w:rsid w:val="00F836FD"/>
    <w:rsid w:val="00F8492E"/>
    <w:rsid w:val="00F861C3"/>
    <w:rsid w:val="00F97B9F"/>
    <w:rsid w:val="00FB034F"/>
    <w:rsid w:val="00FB264A"/>
    <w:rsid w:val="00FB482A"/>
    <w:rsid w:val="00FB5922"/>
    <w:rsid w:val="00FC1219"/>
    <w:rsid w:val="00FC3F8A"/>
    <w:rsid w:val="00FC4F52"/>
    <w:rsid w:val="00FC7543"/>
    <w:rsid w:val="00FD0476"/>
    <w:rsid w:val="00FF16CB"/>
    <w:rsid w:val="00FF7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4A5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AFigureCaption">
    <w:name w:val="VA_Figure_Caption"/>
    <w:basedOn w:val="Normal"/>
    <w:next w:val="Normal"/>
    <w:rsid w:val="004A04A5"/>
    <w:pPr>
      <w:spacing w:line="48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04A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4A5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4A5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AFigureCaption">
    <w:name w:val="VA_Figure_Caption"/>
    <w:basedOn w:val="Normal"/>
    <w:next w:val="Normal"/>
    <w:rsid w:val="004A04A5"/>
    <w:pPr>
      <w:spacing w:line="48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04A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4A5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Kidgell</dc:creator>
  <cp:lastModifiedBy>David Roberts</cp:lastModifiedBy>
  <cp:revision>6</cp:revision>
  <dcterms:created xsi:type="dcterms:W3CDTF">2013-12-12T04:40:00Z</dcterms:created>
  <dcterms:modified xsi:type="dcterms:W3CDTF">2014-03-04T22:28:00Z</dcterms:modified>
</cp:coreProperties>
</file>